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351" w:rsidRPr="005706AD" w:rsidRDefault="005706AD" w:rsidP="0097335D">
      <w:pPr>
        <w:pStyle w:val="1"/>
        <w:numPr>
          <w:ilvl w:val="0"/>
          <w:numId w:val="0"/>
        </w:numPr>
      </w:pPr>
      <w:r w:rsidRPr="008E3D3C">
        <w:t xml:space="preserve">Supplementary Table </w:t>
      </w:r>
      <w:r>
        <w:t>S</w:t>
      </w:r>
      <w:r w:rsidRPr="008E3D3C">
        <w:t>1</w:t>
      </w:r>
      <w:r>
        <w:t>.</w:t>
      </w:r>
      <w:r w:rsidRPr="00527B8F">
        <w:t xml:space="preserve"> </w:t>
      </w:r>
      <w:r>
        <w:t>P</w:t>
      </w:r>
      <w:r w:rsidRPr="00527B8F">
        <w:t xml:space="preserve">rimers used for qRT-PCR </w:t>
      </w:r>
      <w:r w:rsidR="007B3351" w:rsidRPr="00527B8F">
        <w:rPr>
          <w:sz w:val="20"/>
        </w:rPr>
        <w:t xml:space="preserve"> 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402"/>
        <w:gridCol w:w="993"/>
      </w:tblGrid>
      <w:tr w:rsidR="00375D74" w:rsidRPr="00682325" w:rsidTr="00375D74">
        <w:trPr>
          <w:trHeight w:val="660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ene_ID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Forward primer(5’-3‘)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Reverse primer(5’-3‘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Product(bp)</w:t>
            </w:r>
          </w:p>
        </w:tc>
      </w:tr>
      <w:tr w:rsidR="00375D74" w:rsidRPr="00682325" w:rsidTr="00375D74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161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TACCCATTTGGCA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TCCTCCATTCTTGCTC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90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162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TCCGAAGGTCTACA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AGCGAACAGTGACCA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84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12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GTACCGCTCACCTC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GCAGACCCATTCCGT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91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14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CTTCCCTCGGTCTT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GCATCAATCGCCCTA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14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15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GAGGAATCATCACC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AGCGAGCACCTTAAC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80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16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ACAAGTTTCGCCTC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ACCGTTTCCTCATCT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31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71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GCACAGAACAACTT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AACACGGCTGTCTAA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02</w:t>
            </w:r>
          </w:p>
        </w:tc>
      </w:tr>
      <w:tr w:rsidR="00375D74" w:rsidRPr="00682325" w:rsidTr="00375D74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273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AAGAACATACTAGGAAAGG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CTGAGGAGATGACGGTG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70</w:t>
            </w:r>
          </w:p>
        </w:tc>
      </w:tr>
      <w:tr w:rsidR="00375D74" w:rsidRPr="00682325" w:rsidTr="00375D74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24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GCAGACAATAACTCTAA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CGCCTTATCCATCAA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92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26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CTGGAGAAGCCAAAG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CCTGCCTCCTGTATCG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00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28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TCTTGCCATGCTCT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ATCCCTTTCGGTAAC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29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GGAGGTTATGAGG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CGTGTTGTAAGATGGG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218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35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ATTTCTCGGTGGTTT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TCTCAGTGGCAAGTT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298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38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TTAATAATGGCGAC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ACGAGATAGAAACGGA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251</w:t>
            </w:r>
          </w:p>
        </w:tc>
      </w:tr>
      <w:tr w:rsidR="00375D74" w:rsidRPr="00682325" w:rsidTr="00375D7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88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TGGGTTTGGCTTAT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TCTCAGTGATGGGCA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256</w:t>
            </w:r>
          </w:p>
        </w:tc>
      </w:tr>
      <w:tr w:rsidR="00375D74" w:rsidRPr="00682325" w:rsidTr="00375D74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82325">
              <w:rPr>
                <w:color w:val="000000"/>
                <w:kern w:val="0"/>
                <w:sz w:val="24"/>
                <w:szCs w:val="24"/>
              </w:rPr>
              <w:t>Csa5M643900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CTTGCGTTCGTCAT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GCCCAGGTTTCACTCCAT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82325" w:rsidRPr="00682325" w:rsidRDefault="00682325" w:rsidP="00682325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682325">
              <w:rPr>
                <w:kern w:val="0"/>
                <w:sz w:val="24"/>
                <w:szCs w:val="24"/>
              </w:rPr>
              <w:t>109</w:t>
            </w:r>
          </w:p>
        </w:tc>
      </w:tr>
    </w:tbl>
    <w:p w:rsidR="00004D3D" w:rsidRDefault="00004D3D"/>
    <w:sectPr w:rsidR="00004D3D" w:rsidSect="00A52412">
      <w:pgSz w:w="11906" w:h="16838" w:code="9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C15" w:rsidRDefault="00AA7C15" w:rsidP="007B3351">
      <w:r>
        <w:separator/>
      </w:r>
    </w:p>
  </w:endnote>
  <w:endnote w:type="continuationSeparator" w:id="0">
    <w:p w:rsidR="00AA7C15" w:rsidRDefault="00AA7C15" w:rsidP="007B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C15" w:rsidRDefault="00AA7C15" w:rsidP="007B3351">
      <w:r>
        <w:separator/>
      </w:r>
    </w:p>
  </w:footnote>
  <w:footnote w:type="continuationSeparator" w:id="0">
    <w:p w:rsidR="00AA7C15" w:rsidRDefault="00AA7C15" w:rsidP="007B33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5C"/>
    <w:rsid w:val="00004D3D"/>
    <w:rsid w:val="000D3C3F"/>
    <w:rsid w:val="00165D7D"/>
    <w:rsid w:val="002809B7"/>
    <w:rsid w:val="00375D74"/>
    <w:rsid w:val="00493698"/>
    <w:rsid w:val="005416E4"/>
    <w:rsid w:val="005706AD"/>
    <w:rsid w:val="005D3CEE"/>
    <w:rsid w:val="00682325"/>
    <w:rsid w:val="006D0141"/>
    <w:rsid w:val="007B3351"/>
    <w:rsid w:val="008E615C"/>
    <w:rsid w:val="00964BB6"/>
    <w:rsid w:val="0097335D"/>
    <w:rsid w:val="00A52412"/>
    <w:rsid w:val="00A62CBE"/>
    <w:rsid w:val="00AA7C15"/>
    <w:rsid w:val="00B958C8"/>
    <w:rsid w:val="00C46ED4"/>
    <w:rsid w:val="00D619BE"/>
    <w:rsid w:val="00DB0D2E"/>
    <w:rsid w:val="00DE604E"/>
    <w:rsid w:val="00FA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632E0D-F828-4F5C-8C01-897CD5F4B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35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0"/>
    <w:next w:val="a"/>
    <w:link w:val="1Char"/>
    <w:uiPriority w:val="2"/>
    <w:qFormat/>
    <w:rsid w:val="005706A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5706A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5706A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5706A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5706A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B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B335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33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B3351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5706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5706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5706A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706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706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706A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706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523FC44-4D1E-4277-A92A-F1AA508FDAAE}"/>
</file>

<file path=customXml/itemProps2.xml><?xml version="1.0" encoding="utf-8"?>
<ds:datastoreItem xmlns:ds="http://schemas.openxmlformats.org/officeDocument/2006/customXml" ds:itemID="{4E780DC3-C7FB-4D23-80CF-8AFFBE1ADBFC}"/>
</file>

<file path=customXml/itemProps3.xml><?xml version="1.0" encoding="utf-8"?>
<ds:datastoreItem xmlns:ds="http://schemas.openxmlformats.org/officeDocument/2006/customXml" ds:itemID="{7E0F2A72-162E-4D46-AE52-D35E8A70C0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nyang Chen</cp:lastModifiedBy>
  <cp:revision>4</cp:revision>
  <dcterms:created xsi:type="dcterms:W3CDTF">2016-04-10T06:33:00Z</dcterms:created>
  <dcterms:modified xsi:type="dcterms:W3CDTF">2016-04-1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